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B1C6C" w:rsidRDefault="00654E8F" w:rsidP="0001436A">
      <w:pPr>
        <w:pStyle w:val="SupplementaryMaterial"/>
        <w:rPr>
          <w:b w:val="0"/>
          <w:color w:val="000000" w:themeColor="text1"/>
        </w:rPr>
      </w:pPr>
      <w:r w:rsidRPr="006B1C6C">
        <w:rPr>
          <w:color w:val="000000" w:themeColor="text1"/>
        </w:rPr>
        <w:t>Supplementary Material</w:t>
      </w:r>
    </w:p>
    <w:p w14:paraId="02ACF999" w14:textId="1C426696" w:rsidR="004E2041" w:rsidRPr="006B1C6C" w:rsidRDefault="0011762F" w:rsidP="004E2041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6B1C6C">
        <w:rPr>
          <w:rFonts w:eastAsia="SimSun" w:cs="Times New Roman"/>
          <w:color w:val="000000" w:themeColor="text1"/>
          <w:kern w:val="2"/>
          <w:szCs w:val="24"/>
          <w:lang w:eastAsia="zh-CN"/>
        </w:rPr>
        <w:t xml:space="preserve">Supplementary Table 1 Distribution and points assignment of oral hygiene indicators in the </w:t>
      </w:r>
      <w:r w:rsidR="00685FA2" w:rsidRPr="006B1C6C">
        <w:rPr>
          <w:rFonts w:eastAsia="SimSun" w:cs="Times New Roman"/>
          <w:color w:val="000000" w:themeColor="text1"/>
          <w:kern w:val="2"/>
          <w:szCs w:val="24"/>
          <w:lang w:eastAsia="zh-CN"/>
        </w:rPr>
        <w:t>O</w:t>
      </w:r>
      <w:r w:rsidR="00685FA2" w:rsidRPr="006B1C6C">
        <w:rPr>
          <w:rFonts w:eastAsia="SimSun" w:cs="Times New Roman" w:hint="eastAsia"/>
          <w:color w:val="000000" w:themeColor="text1"/>
          <w:kern w:val="2"/>
          <w:szCs w:val="24"/>
          <w:lang w:eastAsia="zh-CN"/>
        </w:rPr>
        <w:t>v</w:t>
      </w:r>
      <w:r w:rsidR="006D01E8" w:rsidRPr="006B1C6C">
        <w:rPr>
          <w:rFonts w:eastAsia="SimSun" w:cs="Times New Roman" w:hint="eastAsia"/>
          <w:color w:val="000000" w:themeColor="text1"/>
          <w:kern w:val="2"/>
          <w:szCs w:val="24"/>
          <w:lang w:eastAsia="zh-CN"/>
        </w:rPr>
        <w:t>er</w:t>
      </w:r>
      <w:r w:rsidR="006D01E8" w:rsidRPr="006B1C6C">
        <w:rPr>
          <w:rFonts w:eastAsia="SimSun" w:cs="Times New Roman"/>
          <w:color w:val="000000" w:themeColor="text1"/>
          <w:kern w:val="2"/>
          <w:szCs w:val="24"/>
          <w:lang w:eastAsia="zh-CN"/>
        </w:rPr>
        <w:t xml:space="preserve">all </w:t>
      </w:r>
      <w:r w:rsidRPr="006B1C6C">
        <w:rPr>
          <w:rFonts w:eastAsia="SimSun" w:cs="Times New Roman"/>
          <w:color w:val="000000" w:themeColor="text1"/>
          <w:kern w:val="2"/>
          <w:szCs w:val="24"/>
          <w:lang w:eastAsia="zh-CN"/>
        </w:rPr>
        <w:t>population</w:t>
      </w:r>
    </w:p>
    <w:tbl>
      <w:tblPr>
        <w:tblW w:w="10376" w:type="dxa"/>
        <w:tblLook w:val="04A0" w:firstRow="1" w:lastRow="0" w:firstColumn="1" w:lastColumn="0" w:noHBand="0" w:noVBand="1"/>
      </w:tblPr>
      <w:tblGrid>
        <w:gridCol w:w="3160"/>
        <w:gridCol w:w="1500"/>
        <w:gridCol w:w="1680"/>
        <w:gridCol w:w="1420"/>
        <w:gridCol w:w="1460"/>
        <w:gridCol w:w="1120"/>
        <w:gridCol w:w="222"/>
      </w:tblGrid>
      <w:tr w:rsidR="006B1C6C" w:rsidRPr="006B1C6C" w14:paraId="2D50B59F" w14:textId="77777777" w:rsidTr="00BA4FDB">
        <w:trPr>
          <w:gridAfter w:val="1"/>
          <w:wAfter w:w="36" w:type="dxa"/>
          <w:trHeight w:val="517"/>
        </w:trPr>
        <w:tc>
          <w:tcPr>
            <w:tcW w:w="31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E98D6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bookmarkStart w:id="0" w:name="_Hlk104938194"/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riable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A3CD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Overall (%)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C913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ontrol (%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BE31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ase (%)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3C9B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  <w:t>P</w:t>
            </w: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valu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E3B96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oints</w:t>
            </w:r>
          </w:p>
        </w:tc>
      </w:tr>
      <w:tr w:rsidR="006B1C6C" w:rsidRPr="006B1C6C" w14:paraId="4A1079EB" w14:textId="77777777" w:rsidTr="00BA4FDB">
        <w:trPr>
          <w:trHeight w:val="309"/>
        </w:trPr>
        <w:tc>
          <w:tcPr>
            <w:tcW w:w="31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45D39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8F9A0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D1F27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10590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F62D1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ECF5A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15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6B1C6C" w:rsidRPr="006B1C6C" w14:paraId="1DCDC342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21F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2B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FF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AC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85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B5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7BC3B398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230AD622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8A53" w14:textId="574AAE45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eeth-brushing (times/da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79B5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96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F0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07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00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23D0F9C6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B92BF2E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87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ascii="DengXian" w:eastAsia="DengXian" w:hAnsi="DengXian" w:cs="Times New Roman" w:hint="eastAsia"/>
                <w:color w:val="000000" w:themeColor="text1"/>
                <w:sz w:val="22"/>
                <w:lang w:eastAsia="zh-CN"/>
              </w:rPr>
              <w:t>＜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E0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1 (4.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64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3 (2.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91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8 (7.8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C2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9F5" w14:textId="18C1EF06" w:rsidR="00BA4FDB" w:rsidRPr="006B1C6C" w:rsidRDefault="004E6F93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2BC83B2C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528FD44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A6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0A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9 (45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CA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16 (40.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35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83 (51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33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16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1ABC172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837C9BD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52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EC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93 (50.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852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90 (57.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34F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3 (40.7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3E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EBB3" w14:textId="61F1A14C" w:rsidR="00BA4FDB" w:rsidRPr="006B1C6C" w:rsidRDefault="004E6F93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6657251D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610FFC28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955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eeth lo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B44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D44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D0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4F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4BB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51450CFC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295A5A35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7D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08F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37 (35.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A0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74 (46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E2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63 (21.9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53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8A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3F92DAF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221401F6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6F9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AA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11 (28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86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4 (29.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89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7 (27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A8DF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91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4EEA3F1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1740334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0B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43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5 (35.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B5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51 (24.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888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74 (50.2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C1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B46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36994836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E6FE520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596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Duration of dentur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1136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16A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DA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D31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6C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EA1C0D8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389C9DD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17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1E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54 (59.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93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08 (68.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1B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46 (46.5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21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06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45930092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4D268B5D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18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ascii="DengXian" w:eastAsia="DengXian" w:hAnsi="DengXian" w:cs="Times New Roman" w:hint="eastAsia"/>
                <w:color w:val="000000" w:themeColor="text1"/>
                <w:sz w:val="22"/>
                <w:lang w:eastAsia="zh-CN"/>
              </w:rPr>
              <w:t>＜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EA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65 (20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528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3 (16.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93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92 (25.8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89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71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32A7098F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1368B14F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58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D8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54 (19.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7B2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 (14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99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6 (27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CC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A50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40623A70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4D7BBAD9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1BE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Recurrent dental ul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F8C9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AC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41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48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F6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05CABB2F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1325D724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04F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No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52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650 (93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36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12 (98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8D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38 (85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685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AC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624F315E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25A8D3A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A7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45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3 (6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B4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 (1.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00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6 (14.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49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B2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7AA7BC2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E694B47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DC68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Regular dental visits(times/ye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906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62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95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27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652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9EAC3E1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0236E8D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A02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1D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79 (77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736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28 (70.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A4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51 (87.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59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024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78EA509C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6FE7361" w14:textId="77777777" w:rsidTr="00BA4FDB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F70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A2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94 (22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B9D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1 (29.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0E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93 (12.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E1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9B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3094DE8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27A2131F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F9F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Oral hygiene sco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95E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67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CF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65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0A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7C2CF94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40CB2FD1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22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033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7(4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DC6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3(7.0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28D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(0.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EA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E89DF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\</w:t>
            </w:r>
          </w:p>
        </w:tc>
        <w:tc>
          <w:tcPr>
            <w:tcW w:w="36" w:type="dxa"/>
            <w:vAlign w:val="center"/>
            <w:hideMark/>
          </w:tcPr>
          <w:p w14:paraId="48DC26D9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03D13EB8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EB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FB5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18(17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37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53(24.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0C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5(8.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5A0C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67F4F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68EEAC5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640D2A6F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056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4C2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93(22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4C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76(26.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8C3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17(15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09A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A83E4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61D2838A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6E248575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457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FCA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6(17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D7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69(16.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7E8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7(18.4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A15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FA016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58BD3845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67F53C7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3E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C10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97(16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EC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50(14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92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7(19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0E1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E5FCB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485DEDF9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0683F5A7" w14:textId="77777777" w:rsidTr="00BA4FDB">
        <w:trPr>
          <w:trHeight w:val="30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FD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F7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31(13.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8C4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(7.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C8CB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52(20.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FBAD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BCCDA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23E9918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A4FDB" w:rsidRPr="006B1C6C" w14:paraId="23E31BFA" w14:textId="77777777" w:rsidTr="00BA4FDB">
        <w:trPr>
          <w:trHeight w:val="318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C989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gt;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3348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51(8.5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38EE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9(2.8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F242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2(16.3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1C1" w14:textId="77777777" w:rsidR="00BA4FDB" w:rsidRPr="006B1C6C" w:rsidRDefault="00BA4FDB" w:rsidP="00BA4FDB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7904D" w14:textId="77777777" w:rsidR="00BA4FDB" w:rsidRPr="006B1C6C" w:rsidRDefault="00BA4FDB" w:rsidP="00BA4FDB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3BF79385" w14:textId="77777777" w:rsidR="00BA4FDB" w:rsidRPr="006B1C6C" w:rsidRDefault="00BA4FDB" w:rsidP="00BA4FD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bookmarkEnd w:id="0"/>
    </w:tbl>
    <w:p w14:paraId="6F182D93" w14:textId="77777777" w:rsidR="004E2041" w:rsidRPr="006B1C6C" w:rsidRDefault="004E2041" w:rsidP="004E2041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1FB2FC4A" w14:textId="6E3D0805" w:rsidR="00C328CE" w:rsidRPr="006B1C6C" w:rsidRDefault="004E2041" w:rsidP="007D4A19">
      <w:pPr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6B1C6C">
        <w:rPr>
          <w:rFonts w:eastAsia="DengXian" w:cs="Times New Roman"/>
          <w:color w:val="000000" w:themeColor="text1"/>
          <w:kern w:val="2"/>
          <w:szCs w:val="24"/>
          <w:lang w:eastAsia="zh-CN"/>
        </w:rPr>
        <w:br w:type="page"/>
      </w:r>
    </w:p>
    <w:p w14:paraId="48E392DE" w14:textId="72280C62" w:rsidR="005A7669" w:rsidRPr="006B1C6C" w:rsidRDefault="007E6291" w:rsidP="005A7669">
      <w:pPr>
        <w:rPr>
          <w:color w:val="000000" w:themeColor="text1"/>
        </w:rPr>
      </w:pPr>
      <w:r w:rsidRPr="006B1C6C">
        <w:rPr>
          <w:color w:val="000000" w:themeColor="text1"/>
        </w:rPr>
        <w:lastRenderedPageBreak/>
        <w:t xml:space="preserve">Supplementary Table 2 </w:t>
      </w:r>
      <w:r w:rsidR="00C263E7" w:rsidRPr="006B1C6C">
        <w:rPr>
          <w:color w:val="000000" w:themeColor="text1"/>
          <w:szCs w:val="24"/>
        </w:rPr>
        <w:t>Interaction analyses between oolong tea consumption and smoking or alcohol drinking for OSCC risk</w:t>
      </w:r>
      <w:r w:rsidR="00ED0058" w:rsidRPr="006B1C6C">
        <w:rPr>
          <w:color w:val="000000" w:themeColor="text1"/>
          <w:szCs w:val="24"/>
        </w:rPr>
        <w:t xml:space="preserve"> in overall population</w:t>
      </w:r>
    </w:p>
    <w:tbl>
      <w:tblPr>
        <w:tblW w:w="9240" w:type="dxa"/>
        <w:tblInd w:w="108" w:type="dxa"/>
        <w:tblLook w:val="04A0" w:firstRow="1" w:lastRow="0" w:firstColumn="1" w:lastColumn="0" w:noHBand="0" w:noVBand="1"/>
      </w:tblPr>
      <w:tblGrid>
        <w:gridCol w:w="1980"/>
        <w:gridCol w:w="1460"/>
        <w:gridCol w:w="1540"/>
        <w:gridCol w:w="1280"/>
        <w:gridCol w:w="1760"/>
        <w:gridCol w:w="1220"/>
      </w:tblGrid>
      <w:tr w:rsidR="006B1C6C" w:rsidRPr="006B1C6C" w14:paraId="6B9A281D" w14:textId="77777777" w:rsidTr="007922CE">
        <w:trPr>
          <w:trHeight w:val="72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D0E0B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0A041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Oolong tea consumpt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09271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Control (%) n=1029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EAEB4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Case (%) n=74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0E4F7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Adjusted            OR (95% CI) </w:t>
            </w:r>
            <w:r w:rsidRPr="006B1C6C">
              <w:rPr>
                <w:rFonts w:eastAsia="DengXi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ACB3" w14:textId="1C18AFE4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i/>
                <w:iCs/>
                <w:color w:val="000000" w:themeColor="text1"/>
                <w:sz w:val="22"/>
              </w:rPr>
              <w:t>P</w:t>
            </w:r>
            <w:r w:rsidRPr="006B1C6C">
              <w:rPr>
                <w:rFonts w:eastAsia="DengXian"/>
                <w:color w:val="000000" w:themeColor="text1"/>
                <w:sz w:val="22"/>
              </w:rPr>
              <w:t xml:space="preserve"> for </w:t>
            </w:r>
            <w:r w:rsidR="00537BFE" w:rsidRPr="006B1C6C">
              <w:rPr>
                <w:rFonts w:eastAsia="DengXian" w:hint="eastAsia"/>
                <w:color w:val="000000" w:themeColor="text1"/>
                <w:sz w:val="22"/>
                <w:lang w:eastAsia="zh-CN"/>
              </w:rPr>
              <w:t>inter</w:t>
            </w:r>
            <w:r w:rsidR="00537BFE" w:rsidRPr="006B1C6C">
              <w:rPr>
                <w:rFonts w:eastAsia="DengXian"/>
                <w:color w:val="000000" w:themeColor="text1"/>
                <w:sz w:val="22"/>
              </w:rPr>
              <w:t>action</w:t>
            </w:r>
          </w:p>
        </w:tc>
      </w:tr>
      <w:tr w:rsidR="006B1C6C" w:rsidRPr="006B1C6C" w14:paraId="4E954863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F9E" w14:textId="77777777" w:rsidR="00FC77F9" w:rsidRPr="006B1C6C" w:rsidRDefault="00FC77F9" w:rsidP="007922CE">
            <w:pPr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Smoking status </w:t>
            </w:r>
            <w:r w:rsidRPr="006B1C6C">
              <w:rPr>
                <w:rFonts w:eastAsia="DengXi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6646" w14:textId="77777777" w:rsidR="00FC77F9" w:rsidRPr="006B1C6C" w:rsidRDefault="00FC77F9" w:rsidP="007922CE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55E8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9441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578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461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</w:tr>
      <w:tr w:rsidR="006B1C6C" w:rsidRPr="006B1C6C" w14:paraId="597AC097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511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949E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A43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644(62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684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414(55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843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908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0.561 </w:t>
            </w:r>
          </w:p>
        </w:tc>
      </w:tr>
      <w:tr w:rsidR="006B1C6C" w:rsidRPr="006B1C6C" w14:paraId="3FF4D585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2E5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0690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750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13(10.9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A29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35(4.7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434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0.78(0.50-1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E93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6B1C6C" w:rsidRPr="006B1C6C" w14:paraId="76096E42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A2C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CF1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B25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53(14.8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A0D5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207(27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E8D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.77(1.24-2.5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29C0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6B1C6C" w:rsidRPr="006B1C6C" w14:paraId="12E35BB6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D11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DF05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E21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19(11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B04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88(11.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6AD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.16(0.76-1.7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CF6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6B1C6C" w:rsidRPr="006B1C6C" w14:paraId="0429FD8E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FA3" w14:textId="77777777" w:rsidR="00FC77F9" w:rsidRPr="006B1C6C" w:rsidRDefault="00FC77F9" w:rsidP="007922CE">
            <w:pPr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Drinking status </w:t>
            </w:r>
            <w:r w:rsidRPr="006B1C6C">
              <w:rPr>
                <w:rFonts w:eastAsia="DengXi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EB4BB" w14:textId="77777777" w:rsidR="00FC77F9" w:rsidRPr="006B1C6C" w:rsidRDefault="00FC77F9" w:rsidP="007922CE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65F0" w14:textId="77777777" w:rsidR="00FC77F9" w:rsidRPr="006B1C6C" w:rsidRDefault="00FC77F9" w:rsidP="007922CE">
            <w:pPr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9B4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F59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4F7" w14:textId="77777777" w:rsidR="00FC77F9" w:rsidRPr="006B1C6C" w:rsidRDefault="00FC77F9" w:rsidP="007922C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</w:p>
        </w:tc>
      </w:tr>
      <w:tr w:rsidR="006B1C6C" w:rsidRPr="006B1C6C" w14:paraId="57256E8E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3F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701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E43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697(67.7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AE6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457(61.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9FE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3FFC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0.672 </w:t>
            </w:r>
          </w:p>
        </w:tc>
      </w:tr>
      <w:tr w:rsidR="006B1C6C" w:rsidRPr="006B1C6C" w14:paraId="7F4D9515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1EB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3BBD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938E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44(13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CE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50(6.7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BF6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0.75(0.50-1.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F9C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6B1C6C" w:rsidRPr="006B1C6C" w14:paraId="58AB0B1C" w14:textId="77777777" w:rsidTr="007922CE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66C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A760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50E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00(9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95B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64(22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7DB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2.27(1.59-3.2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78F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6B1C6C" w:rsidRPr="006B1C6C" w14:paraId="075CEA47" w14:textId="77777777" w:rsidTr="007922C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19EC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D4A07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B978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88(8.5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2302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73(9.8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EB94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>1.49(0.97-2.2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5D29" w14:textId="77777777" w:rsidR="00FC77F9" w:rsidRPr="006B1C6C" w:rsidRDefault="00FC77F9" w:rsidP="007922CE">
            <w:pPr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6B1C6C">
              <w:rPr>
                <w:rFonts w:eastAsia="DengXian"/>
                <w:color w:val="000000" w:themeColor="text1"/>
                <w:sz w:val="22"/>
              </w:rPr>
              <w:t xml:space="preserve">　</w:t>
            </w:r>
          </w:p>
        </w:tc>
      </w:tr>
    </w:tbl>
    <w:p w14:paraId="1D318B84" w14:textId="0EF73DD4" w:rsidR="00222059" w:rsidRPr="006B1C6C" w:rsidRDefault="0024604D" w:rsidP="007651B6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6B1C6C">
        <w:rPr>
          <w:rFonts w:hint="eastAsia"/>
          <w:color w:val="000000" w:themeColor="text1"/>
          <w:szCs w:val="24"/>
        </w:rPr>
        <w:t>a</w:t>
      </w:r>
      <w:r w:rsidRPr="006B1C6C">
        <w:rPr>
          <w:color w:val="000000" w:themeColor="text1"/>
          <w:szCs w:val="24"/>
        </w:rPr>
        <w:t xml:space="preserve">: </w:t>
      </w:r>
      <w:r w:rsidR="00F06B68" w:rsidRPr="006B1C6C">
        <w:rPr>
          <w:color w:val="000000" w:themeColor="text1"/>
          <w:szCs w:val="24"/>
        </w:rPr>
        <w:t>A</w:t>
      </w:r>
      <w:r w:rsidRPr="006B1C6C">
        <w:rPr>
          <w:color w:val="000000" w:themeColor="text1"/>
          <w:szCs w:val="24"/>
        </w:rPr>
        <w:t>djustment for age, gender, occupation, education level, BMI, residence, frequency of red meat, vegetables, and fruits</w:t>
      </w:r>
      <w:r w:rsidR="00411D58" w:rsidRPr="006B1C6C">
        <w:rPr>
          <w:color w:val="000000" w:themeColor="text1"/>
          <w:szCs w:val="24"/>
        </w:rPr>
        <w:t>;</w:t>
      </w:r>
      <w:r w:rsidRPr="006B1C6C">
        <w:rPr>
          <w:color w:val="000000" w:themeColor="text1"/>
          <w:szCs w:val="24"/>
        </w:rPr>
        <w:t xml:space="preserve"> </w:t>
      </w:r>
      <w:r w:rsidRPr="006B1C6C">
        <w:rPr>
          <w:rFonts w:hint="eastAsia"/>
          <w:color w:val="000000" w:themeColor="text1"/>
          <w:szCs w:val="24"/>
        </w:rPr>
        <w:t>b</w:t>
      </w:r>
      <w:r w:rsidRPr="006B1C6C">
        <w:rPr>
          <w:color w:val="000000" w:themeColor="text1"/>
          <w:szCs w:val="24"/>
        </w:rPr>
        <w:t>:</w:t>
      </w:r>
      <w:r w:rsidRPr="006B1C6C">
        <w:rPr>
          <w:color w:val="000000" w:themeColor="text1"/>
        </w:rPr>
        <w:t xml:space="preserve"> </w:t>
      </w:r>
      <w:r w:rsidRPr="006B1C6C">
        <w:rPr>
          <w:color w:val="000000" w:themeColor="text1"/>
          <w:szCs w:val="24"/>
        </w:rPr>
        <w:t>Additional adjustment for alcohol drinking; c: Additional adjustment for tobacco smoking.</w:t>
      </w:r>
      <w:r w:rsidR="00222059" w:rsidRPr="006B1C6C">
        <w:rPr>
          <w:color w:val="000000" w:themeColor="text1"/>
          <w:szCs w:val="24"/>
        </w:rPr>
        <w:t xml:space="preserve"> Abbreviation: OSCC, oral squamous cell carcinoma; </w:t>
      </w:r>
      <w:r w:rsidR="00222059" w:rsidRPr="006B1C6C">
        <w:rPr>
          <w:rFonts w:eastAsia="DengXian" w:cs="Times New Roman"/>
          <w:color w:val="000000" w:themeColor="text1"/>
          <w:szCs w:val="24"/>
          <w:lang w:eastAsia="zh-CN"/>
        </w:rPr>
        <w:t>OR (95%</w:t>
      </w:r>
      <w:r w:rsidR="00073752" w:rsidRPr="006B1C6C">
        <w:rPr>
          <w:rFonts w:eastAsia="DengXian" w:cs="Times New Roman"/>
          <w:color w:val="000000" w:themeColor="text1"/>
          <w:szCs w:val="24"/>
          <w:lang w:eastAsia="zh-CN"/>
        </w:rPr>
        <w:t xml:space="preserve"> </w:t>
      </w:r>
      <w:r w:rsidR="00222059" w:rsidRPr="006B1C6C">
        <w:rPr>
          <w:rFonts w:eastAsia="DengXian" w:cs="Times New Roman"/>
          <w:color w:val="000000" w:themeColor="text1"/>
          <w:szCs w:val="24"/>
          <w:lang w:eastAsia="zh-CN"/>
        </w:rPr>
        <w:t xml:space="preserve">CI), </w:t>
      </w:r>
      <w:r w:rsidR="00222059" w:rsidRPr="006B1C6C">
        <w:rPr>
          <w:color w:val="000000" w:themeColor="text1"/>
          <w:szCs w:val="24"/>
        </w:rPr>
        <w:t>the odds ratio and its 95% confidence interval.</w:t>
      </w:r>
    </w:p>
    <w:p w14:paraId="6D3A8305" w14:textId="10C216AE" w:rsidR="0024604D" w:rsidRPr="006B1C6C" w:rsidRDefault="0024604D" w:rsidP="0024604D">
      <w:pPr>
        <w:rPr>
          <w:color w:val="000000" w:themeColor="text1"/>
          <w:szCs w:val="24"/>
        </w:rPr>
      </w:pPr>
    </w:p>
    <w:p w14:paraId="134EC215" w14:textId="78C13838" w:rsidR="00FC77F9" w:rsidRPr="006B1C6C" w:rsidRDefault="00FC77F9" w:rsidP="00F270A5">
      <w:pPr>
        <w:tabs>
          <w:tab w:val="left" w:pos="748"/>
        </w:tabs>
        <w:rPr>
          <w:color w:val="000000" w:themeColor="text1"/>
        </w:rPr>
      </w:pPr>
    </w:p>
    <w:p w14:paraId="20542EFF" w14:textId="7FDBEA9A" w:rsidR="00F270A5" w:rsidRPr="006B1C6C" w:rsidRDefault="00F270A5" w:rsidP="00F270A5">
      <w:pPr>
        <w:tabs>
          <w:tab w:val="left" w:pos="748"/>
        </w:tabs>
        <w:rPr>
          <w:color w:val="000000" w:themeColor="text1"/>
        </w:rPr>
        <w:sectPr w:rsidR="00F270A5" w:rsidRPr="006B1C6C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6B1C6C">
        <w:rPr>
          <w:color w:val="000000" w:themeColor="text1"/>
        </w:rPr>
        <w:tab/>
      </w:r>
    </w:p>
    <w:p w14:paraId="7F93489F" w14:textId="705F3171" w:rsidR="009371E1" w:rsidRPr="006B1C6C" w:rsidRDefault="009371E1" w:rsidP="00CC7387">
      <w:pPr>
        <w:pStyle w:val="a"/>
        <w:ind w:firstLineChars="0" w:firstLine="0"/>
        <w:rPr>
          <w:color w:val="000000" w:themeColor="text1"/>
        </w:rPr>
      </w:pPr>
      <w:r w:rsidRPr="006B1C6C">
        <w:rPr>
          <w:color w:val="000000" w:themeColor="text1"/>
        </w:rPr>
        <w:lastRenderedPageBreak/>
        <w:t xml:space="preserve">Supplementary </w:t>
      </w:r>
      <w:r w:rsidR="003F230C" w:rsidRPr="006B1C6C">
        <w:rPr>
          <w:color w:val="000000" w:themeColor="text1"/>
        </w:rPr>
        <w:t>T</w:t>
      </w:r>
      <w:r w:rsidRPr="006B1C6C">
        <w:rPr>
          <w:color w:val="000000" w:themeColor="text1"/>
        </w:rPr>
        <w:t xml:space="preserve">able </w:t>
      </w:r>
      <w:r w:rsidR="00522298" w:rsidRPr="006B1C6C">
        <w:rPr>
          <w:color w:val="000000" w:themeColor="text1"/>
        </w:rPr>
        <w:t>3</w:t>
      </w:r>
      <w:r w:rsidRPr="006B1C6C">
        <w:rPr>
          <w:color w:val="000000" w:themeColor="text1"/>
        </w:rPr>
        <w:t xml:space="preserve"> </w:t>
      </w:r>
      <w:r w:rsidR="0016465F" w:rsidRPr="006B1C6C">
        <w:rPr>
          <w:color w:val="000000" w:themeColor="text1"/>
        </w:rPr>
        <w:t>Baseline characteristics of case and control groups before and after propensity score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2618"/>
        <w:gridCol w:w="1389"/>
        <w:gridCol w:w="1370"/>
        <w:gridCol w:w="1216"/>
        <w:gridCol w:w="952"/>
        <w:gridCol w:w="222"/>
        <w:gridCol w:w="1516"/>
        <w:gridCol w:w="1516"/>
        <w:gridCol w:w="952"/>
      </w:tblGrid>
      <w:tr w:rsidR="006B1C6C" w:rsidRPr="006B1C6C" w14:paraId="14F9FAF5" w14:textId="77777777" w:rsidTr="002A695F">
        <w:trPr>
          <w:trHeight w:val="290"/>
        </w:trPr>
        <w:tc>
          <w:tcPr>
            <w:tcW w:w="1632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3CAF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DA2D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Overall (%)</w:t>
            </w:r>
          </w:p>
        </w:tc>
        <w:tc>
          <w:tcPr>
            <w:tcW w:w="13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2442" w14:textId="429A41A4" w:rsidR="00CF2F9F" w:rsidRPr="006B1C6C" w:rsidRDefault="002C3455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verall</w:t>
            </w:r>
            <w:r w:rsidR="00DE5BEE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population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D3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144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2143" w14:textId="51014479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IPTW </w:t>
            </w:r>
            <w:r w:rsidR="00F97FC6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opulation</w:t>
            </w:r>
          </w:p>
        </w:tc>
      </w:tr>
      <w:tr w:rsidR="006B1C6C" w:rsidRPr="006B1C6C" w14:paraId="0E0AB74C" w14:textId="77777777" w:rsidTr="002A695F">
        <w:trPr>
          <w:trHeight w:val="290"/>
        </w:trPr>
        <w:tc>
          <w:tcPr>
            <w:tcW w:w="1632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D46F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2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87A4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C12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ontrol (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5E6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ase (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F3C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i/>
                <w:iCs/>
                <w:color w:val="000000" w:themeColor="text1"/>
                <w:kern w:val="2"/>
                <w:szCs w:val="24"/>
                <w:lang w:eastAsia="zh-CN"/>
              </w:rPr>
              <w:t>P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DDC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F5E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ontrol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A9B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ase 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417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SMD</w:t>
            </w:r>
          </w:p>
        </w:tc>
      </w:tr>
      <w:tr w:rsidR="006B1C6C" w:rsidRPr="006B1C6C" w14:paraId="1BF701E4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72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A8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A1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7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88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8A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CE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60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BC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788.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68A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78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C2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0F233E1F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380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Gender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6B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801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55 (53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B0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47 (53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CAC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08 (54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AEA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5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2B0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15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86.9 (55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4A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91.4 (55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EB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9</w:t>
            </w:r>
          </w:p>
        </w:tc>
      </w:tr>
      <w:tr w:rsidR="006B1C6C" w:rsidRPr="006B1C6C" w14:paraId="6B1120E4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E45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0A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FE1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18 (46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C8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82 (46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AA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36 (45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FF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A44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6F2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01.7 (44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A41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91.0 (44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69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5B3CD722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E5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Age (years)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51D" w14:textId="0BC3FE0B" w:rsidR="00CF2F9F" w:rsidRPr="006B1C6C" w:rsidRDefault="00C27B47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 w:hint="eastAsia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C573A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="00CF2F9F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720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83 (61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51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29 (7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11E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54 (47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B23F" w14:textId="272E911C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0F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76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72.8 (6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D1C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87.4 (61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DB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21</w:t>
            </w:r>
          </w:p>
        </w:tc>
      </w:tr>
      <w:tr w:rsidR="006B1C6C" w:rsidRPr="006B1C6C" w14:paraId="64A796AC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DE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5A3" w14:textId="78F5B06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≥</w:t>
            </w:r>
            <w:r w:rsidR="00EC573A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52F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90 (38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2C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00 (29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65F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90 (52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F8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48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E32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15.8 (4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F0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95.0 (39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BD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6FFCD200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71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Occupation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8B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Farmer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084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39 (24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52F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75 (17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3A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64 (35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8FE5" w14:textId="40819A9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06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F5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58.5 (25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4B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40.2 (2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29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34</w:t>
            </w:r>
          </w:p>
        </w:tc>
      </w:tr>
      <w:tr w:rsidR="006B1C6C" w:rsidRPr="006B1C6C" w14:paraId="4ECD21F7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473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3D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Work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7F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1 (15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306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46 (14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89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25 (16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A4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42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AD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87.2 (16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DE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3.2 (15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CF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28A03717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E77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4E7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Office worker and others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8B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63 (60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35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08 (68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15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55 (47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7A2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AF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23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42.9 (58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F6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69.2 (6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CAE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6B2C3699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1E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Education leve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BF9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Illiterac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42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98 (11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5F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6 (1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FB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2 (12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CDD" w14:textId="47146E45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04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C5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04.5 (11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C4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13.0 (11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F11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34</w:t>
            </w:r>
          </w:p>
        </w:tc>
      </w:tr>
      <w:tr w:rsidR="006B1C6C" w:rsidRPr="006B1C6C" w14:paraId="4CBCA383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7D7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86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Primary-middle scho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19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75 (55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7C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86 (47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D5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89 (65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0EF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15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7B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94.9 (55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923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61.8 (54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2C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344BB315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A58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DE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High school and abov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63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00 (33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49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37 (42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CF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63 (21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91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3CF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9F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89.2 (32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54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07.7 (34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AC2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3DE1A62B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EB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BMI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44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8.5-23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19C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48 (59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BA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76 (56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EC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72 (63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8B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82C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6B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69.7 (59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F8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76.9 (60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4D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13</w:t>
            </w:r>
          </w:p>
        </w:tc>
      </w:tr>
      <w:tr w:rsidR="006B1C6C" w:rsidRPr="006B1C6C" w14:paraId="7E518853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63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BF8D" w14:textId="047D5968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C573A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18.5 or ≥2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79E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25 (40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D5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53 (44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6E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2 (36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D1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52F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32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18.9 (40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F3C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05.6 (39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25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124513C9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30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Residence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D2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Rural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49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72 (43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F6C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60 (35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092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12 (55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79D" w14:textId="75D7179E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69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66C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01.0 (44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6C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97.9 (44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D63" w14:textId="0CB2E422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</w:tr>
      <w:tr w:rsidR="006B1C6C" w:rsidRPr="006B1C6C" w14:paraId="1FC14A3B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0F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D8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Urban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CD0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001 (56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5BF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69 (65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F05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32 (44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83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40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49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87.6 (55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05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84.5 (55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17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51B6820E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99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Smoking status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E0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No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E1A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206 (68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B4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57 (73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38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49 (60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CEB7" w14:textId="57B1FE56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46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24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208.3 (67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EC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220.9 (6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5A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2</w:t>
            </w:r>
          </w:p>
        </w:tc>
      </w:tr>
      <w:tr w:rsidR="006B1C6C" w:rsidRPr="006B1C6C" w14:paraId="4EAA23F4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380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EA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3C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67 (32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A23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2 (26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9C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95 (39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69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24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87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80.3 (32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78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61.5 (31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2C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44873599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B8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Drinking status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79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No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82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348 (76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AD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41 (81.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14D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07 (68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278" w14:textId="6276FF7C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C86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77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351.8 (75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0E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377.9 (77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91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41</w:t>
            </w:r>
          </w:p>
        </w:tc>
      </w:tr>
      <w:tr w:rsidR="006B1C6C" w:rsidRPr="006B1C6C" w14:paraId="04BFD09C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F8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C9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14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25 (24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88F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88 (18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EE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37 (31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54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93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1B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36.8 (24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78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04.6 (22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215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17AA2B37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C4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Red meat intake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450E" w14:textId="0AED5E30" w:rsidR="00CF2F9F" w:rsidRPr="006B1C6C" w:rsidRDefault="00E4098C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CF2F9F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3 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E31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70 (5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B0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96 (48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5F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74 (63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303" w14:textId="0A341483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FB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19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94.2 (55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68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40.9 (52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59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56</w:t>
            </w:r>
          </w:p>
        </w:tc>
      </w:tr>
      <w:tr w:rsidR="006B1C6C" w:rsidRPr="006B1C6C" w14:paraId="019246D1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2C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(per week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62A" w14:textId="4DCE3359" w:rsidR="00CF2F9F" w:rsidRPr="006B1C6C" w:rsidRDefault="00E4098C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≥</w:t>
            </w:r>
            <w:r w:rsidR="00CF2F9F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3 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C6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03 (45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C0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33 (51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CF8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0 (36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79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FD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58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94.4 (44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9E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41.6 (47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57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27BD76DB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89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Vegetable intake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5F2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≥ 2 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9A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22 (35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EE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79 (27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C77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43 (46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B0B0" w14:textId="0B039E9D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98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2DE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16.9 (34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020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13.3 (34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B8F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2</w:t>
            </w:r>
          </w:p>
        </w:tc>
      </w:tr>
      <w:tr w:rsidR="006B1C6C" w:rsidRPr="006B1C6C" w14:paraId="456AF92D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FF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(per day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005" w14:textId="57DB932B" w:rsidR="00CF2F9F" w:rsidRPr="006B1C6C" w:rsidRDefault="00E4098C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C573A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="00CF2F9F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 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DB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151 (64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10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750 (72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47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401 (53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223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FB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08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171.7 (65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2E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1169.2 (65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179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6B1C6C" w:rsidRPr="006B1C6C" w14:paraId="34EF011A" w14:textId="77777777" w:rsidTr="002A695F">
        <w:trPr>
          <w:trHeight w:val="29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125C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Fruit intake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330" w14:textId="2526681C" w:rsidR="00CF2F9F" w:rsidRPr="006B1C6C" w:rsidRDefault="00E4098C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 3 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204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99 (50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B8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392 (38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6F6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507 (68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2DC" w14:textId="24E8A948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&lt;</w:t>
            </w:r>
            <w:r w:rsidR="00EF5E76"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67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E3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23.9 (51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5708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913.4 (51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4D3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0.008</w:t>
            </w:r>
          </w:p>
        </w:tc>
      </w:tr>
      <w:tr w:rsidR="006B1C6C" w:rsidRPr="006B1C6C" w14:paraId="333AD357" w14:textId="77777777" w:rsidTr="002A695F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231A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(per week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826D" w14:textId="294030EB" w:rsidR="00CF2F9F" w:rsidRPr="006B1C6C" w:rsidRDefault="00E4098C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≥ 3 tim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4B3D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74 (49.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537B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637 (61.9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53DF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237 (31.9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8912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696E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7E66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64.7 (48.3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D5F0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869.0 (48.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2B95" w14:textId="77777777" w:rsidR="00CF2F9F" w:rsidRPr="006B1C6C" w:rsidRDefault="00CF2F9F" w:rsidP="00CF2F9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 xml:space="preserve">　</w:t>
            </w:r>
          </w:p>
        </w:tc>
      </w:tr>
    </w:tbl>
    <w:p w14:paraId="0B295928" w14:textId="4F4A73BD" w:rsidR="002A695F" w:rsidRPr="006B1C6C" w:rsidRDefault="002A695F" w:rsidP="002A695F">
      <w:pPr>
        <w:rPr>
          <w:color w:val="000000" w:themeColor="text1"/>
          <w:sz w:val="21"/>
          <w:szCs w:val="21"/>
        </w:rPr>
      </w:pPr>
      <w:r w:rsidRPr="006B1C6C">
        <w:rPr>
          <w:color w:val="000000" w:themeColor="text1"/>
          <w:sz w:val="21"/>
          <w:szCs w:val="21"/>
        </w:rPr>
        <w:t>Abbreviation: PSM, propensity score matching; SIPTW, stabilized inverse probability of treatment weight</w:t>
      </w:r>
      <w:r w:rsidR="00CC7387" w:rsidRPr="006B1C6C">
        <w:rPr>
          <w:color w:val="000000" w:themeColor="text1"/>
          <w:sz w:val="21"/>
          <w:szCs w:val="21"/>
        </w:rPr>
        <w:t>; SMD, standardized mean differences.</w:t>
      </w:r>
    </w:p>
    <w:p w14:paraId="4F8D4B24" w14:textId="77777777" w:rsidR="00CF2F9F" w:rsidRPr="006B1C6C" w:rsidRDefault="00CF2F9F" w:rsidP="009371E1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7FF6688B" w14:textId="052C9701" w:rsidR="00FB4327" w:rsidRPr="006B1C6C" w:rsidRDefault="00FB4327" w:rsidP="00FE7A2B">
      <w:pPr>
        <w:pStyle w:val="a"/>
        <w:ind w:firstLineChars="0" w:firstLine="0"/>
        <w:rPr>
          <w:color w:val="000000" w:themeColor="text1"/>
        </w:rPr>
      </w:pPr>
      <w:r w:rsidRPr="006B1C6C">
        <w:rPr>
          <w:color w:val="000000" w:themeColor="text1"/>
        </w:rPr>
        <w:t xml:space="preserve">Supplementary </w:t>
      </w:r>
      <w:r w:rsidR="003F230C" w:rsidRPr="006B1C6C">
        <w:rPr>
          <w:color w:val="000000" w:themeColor="text1"/>
        </w:rPr>
        <w:t>T</w:t>
      </w:r>
      <w:r w:rsidRPr="006B1C6C">
        <w:rPr>
          <w:color w:val="000000" w:themeColor="text1"/>
        </w:rPr>
        <w:t xml:space="preserve">able </w:t>
      </w:r>
      <w:r w:rsidR="00CA0B15" w:rsidRPr="006B1C6C">
        <w:rPr>
          <w:color w:val="000000" w:themeColor="text1"/>
        </w:rPr>
        <w:t>4</w:t>
      </w:r>
      <w:r w:rsidRPr="006B1C6C">
        <w:rPr>
          <w:color w:val="000000" w:themeColor="text1"/>
        </w:rPr>
        <w:t xml:space="preserve"> The relationship between </w:t>
      </w:r>
      <w:r w:rsidRPr="006B1C6C">
        <w:rPr>
          <w:rFonts w:hint="eastAsia"/>
          <w:color w:val="000000" w:themeColor="text1"/>
        </w:rPr>
        <w:t>oolong</w:t>
      </w:r>
      <w:r w:rsidRPr="006B1C6C">
        <w:rPr>
          <w:color w:val="000000" w:themeColor="text1"/>
        </w:rPr>
        <w:t xml:space="preserve"> tea drinking habits and OSCC risk </w:t>
      </w:r>
      <w:r w:rsidRPr="006B1C6C">
        <w:rPr>
          <w:rFonts w:hint="eastAsia"/>
          <w:color w:val="000000" w:themeColor="text1"/>
        </w:rPr>
        <w:t>in</w:t>
      </w:r>
      <w:r w:rsidRPr="006B1C6C">
        <w:rPr>
          <w:color w:val="000000" w:themeColor="text1"/>
        </w:rPr>
        <w:t xml:space="preserve"> </w:t>
      </w:r>
      <w:r w:rsidRPr="006B1C6C">
        <w:rPr>
          <w:rFonts w:hint="eastAsia"/>
          <w:color w:val="000000" w:themeColor="text1"/>
        </w:rPr>
        <w:t>p</w:t>
      </w:r>
      <w:r w:rsidRPr="006B1C6C">
        <w:rPr>
          <w:color w:val="000000" w:themeColor="text1"/>
        </w:rPr>
        <w:t xml:space="preserve">rimary population and IPTW </w:t>
      </w:r>
      <w:r w:rsidRPr="006B1C6C">
        <w:rPr>
          <w:rFonts w:hint="eastAsia"/>
          <w:color w:val="000000" w:themeColor="text1"/>
        </w:rPr>
        <w:t>po</w:t>
      </w:r>
      <w:r w:rsidRPr="006B1C6C">
        <w:rPr>
          <w:color w:val="000000" w:themeColor="text1"/>
        </w:rPr>
        <w:t>pulation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4040"/>
        <w:gridCol w:w="1252"/>
        <w:gridCol w:w="1252"/>
        <w:gridCol w:w="1756"/>
        <w:gridCol w:w="280"/>
        <w:gridCol w:w="1749"/>
        <w:gridCol w:w="1748"/>
        <w:gridCol w:w="1923"/>
      </w:tblGrid>
      <w:tr w:rsidR="006B1C6C" w:rsidRPr="006B1C6C" w14:paraId="24D05417" w14:textId="77777777" w:rsidTr="006D77B8">
        <w:trPr>
          <w:trHeight w:val="29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DB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496C" w14:textId="3435A6C6" w:rsidR="00FB4327" w:rsidRPr="006B1C6C" w:rsidRDefault="00AE0B40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bookmarkStart w:id="1" w:name="_Hlk104904493"/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</w:t>
            </w:r>
            <w:r w:rsidRPr="006B1C6C"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v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erall</w:t>
            </w:r>
            <w:r w:rsidR="00FB4327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population</w:t>
            </w:r>
            <w:bookmarkEnd w:id="1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06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5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F3C9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IPTW population</w:t>
            </w:r>
          </w:p>
        </w:tc>
      </w:tr>
      <w:tr w:rsidR="006B1C6C" w:rsidRPr="006B1C6C" w14:paraId="40B597D2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C9A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ri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CB1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ontrol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F1A5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as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1AE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OR (95%CI) </w:t>
            </w:r>
            <w:r w:rsidRPr="006B1C6C">
              <w:rPr>
                <w:rFonts w:eastAsia="DengXian" w:cs="Times New Roman"/>
                <w:color w:val="000000" w:themeColor="text1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346B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AE6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ontro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AFB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as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F6A9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</w:tr>
      <w:tr w:rsidR="006B1C6C" w:rsidRPr="006B1C6C" w14:paraId="53202B23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8B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olong tea consump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89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75D7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4AC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D3D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B34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83A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6D8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0A5D2D6B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26C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618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B8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EC6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822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10E7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B8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FE8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501777C7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15F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7F8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32(22.5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3E1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3(16.5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AFF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67(0.50-0.9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650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BA7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80(21.2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F2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96.6(16.6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C17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74(0.63-0.88)</w:t>
            </w:r>
          </w:p>
        </w:tc>
      </w:tr>
      <w:tr w:rsidR="006B1C6C" w:rsidRPr="006B1C6C" w14:paraId="2C02EDC6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D0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Average daily intake (ml/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2F4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E8A6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A79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73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829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7AB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EBD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4081DA3A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B1A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ever drin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39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1E9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38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77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EF8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1EA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E55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2F58B33A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F92" w14:textId="667B121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5F5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90(8.7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44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4(7.2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300E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75(0.49-1.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883D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F7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.6(8.3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F6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3.2(6.9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119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79(0.61-1.01)</w:t>
            </w:r>
          </w:p>
        </w:tc>
      </w:tr>
      <w:tr w:rsidR="006B1C6C" w:rsidRPr="006B1C6C" w14:paraId="36C347F3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50F" w14:textId="1A71FD03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B1B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2(13.8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1F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9(9.2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EF4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62(0.43-0.8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1C0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6F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31.4(12.9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3E7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3.4(9.7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008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71(0.58-0.88)</w:t>
            </w:r>
          </w:p>
        </w:tc>
      </w:tr>
      <w:tr w:rsidR="006B1C6C" w:rsidRPr="006B1C6C" w14:paraId="7E526454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555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Duration of tea consumption (years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8D5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66D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D7F7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59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71A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6A4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7B5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03E2DCBC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F8F4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ever drin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8E04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671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19C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F3A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0F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477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4E0B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5C8749E8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884" w14:textId="22040AD9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2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DD7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4(12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B7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2(4.3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25C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45(0.28-0.7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F84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85B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8.7(9.9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6E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1.1(5.6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569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54(0.42-0.69)</w:t>
            </w:r>
          </w:p>
        </w:tc>
      </w:tr>
      <w:tr w:rsidR="006B1C6C" w:rsidRPr="006B1C6C" w14:paraId="0AA1C46B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E2D" w14:textId="1020E780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679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8(10.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66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91(12.2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5D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85(0.60-1.2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DA8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CE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1.4(11.2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C1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95.5(10.9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B07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92(0.75-1.13)</w:t>
            </w:r>
          </w:p>
        </w:tc>
      </w:tr>
      <w:tr w:rsidR="006B1C6C" w:rsidRPr="006B1C6C" w14:paraId="03E502C1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EB2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Age at onset of regular drinking (years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00E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6D60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739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3CA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20F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5F3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F59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5859DED8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EB0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ever drin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EB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FF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4156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911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F8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25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87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4EEC82F3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E31B" w14:textId="595DC39C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&lt;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4619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93(9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4E8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2(9.6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81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.06(0.72-1.5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DC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228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50.9(8.4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80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87.6(10.5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5B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.18(0.94-1.48)</w:t>
            </w:r>
          </w:p>
        </w:tc>
      </w:tr>
      <w:tr w:rsidR="006B1C6C" w:rsidRPr="006B1C6C" w14:paraId="1EDCC868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814" w14:textId="7D2614A8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≥</w:t>
            </w:r>
            <w:r w:rsidR="00CF2703"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55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9(13.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BBE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1(6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D27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43(0.29-0.6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B4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15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29.2(12.8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DB9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9(6.1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EA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45(0.35-0.57)</w:t>
            </w:r>
          </w:p>
        </w:tc>
      </w:tr>
      <w:tr w:rsidR="006B1C6C" w:rsidRPr="006B1C6C" w14:paraId="3F1BAE09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48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ea temperat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CF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6E2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4AD1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7D0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6FE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E7D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E70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A10C41D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76D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ever drin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312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1D9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E41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71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7C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83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DA2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7F50CC3C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238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War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55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07(10.4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9AA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9(6.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F4E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60(0.40-0.9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4C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EE0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6.2(9.8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9B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0.5(7.3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AEB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70(0.50-0.99)</w:t>
            </w:r>
          </w:p>
        </w:tc>
      </w:tr>
      <w:tr w:rsidR="006B1C6C" w:rsidRPr="006B1C6C" w14:paraId="1BCB16B9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518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o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7C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25(12.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F6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4(9.9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507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73(0.50-1.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0B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C1B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3.8(11.4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73A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66(9.3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B9BB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77(0.56-1.06)</w:t>
            </w:r>
          </w:p>
        </w:tc>
      </w:tr>
      <w:tr w:rsidR="006B1C6C" w:rsidRPr="006B1C6C" w14:paraId="763B1779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7E3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ea concentr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B7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8BD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DF1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3E0" w14:textId="77777777" w:rsidR="00FB4327" w:rsidRPr="006B1C6C" w:rsidRDefault="00FB4327" w:rsidP="00FB432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398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BBA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BA2" w14:textId="77777777" w:rsidR="00FB4327" w:rsidRPr="006B1C6C" w:rsidRDefault="00FB4327" w:rsidP="00FB432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1C6C" w:rsidRPr="006B1C6C" w14:paraId="3E440F10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67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Never drin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F9B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97(7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161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21(83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86E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9E21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FB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08.5(78.7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74F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485.9(83.3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B6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1.00 </w:t>
            </w:r>
          </w:p>
        </w:tc>
      </w:tr>
      <w:tr w:rsidR="006B1C6C" w:rsidRPr="006B1C6C" w14:paraId="2D5BABC6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BA71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L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4E5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4(4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1A0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0(5.3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5F4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76(0.45-1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86A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BE1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7.5(4.8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614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5.6(4.2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A53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82(0.52-1.29)</w:t>
            </w:r>
          </w:p>
        </w:tc>
      </w:tr>
      <w:tr w:rsidR="006B1C6C" w:rsidRPr="006B1C6C" w14:paraId="70E922CA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88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rat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05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0(12.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05E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1(6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4A66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54(0.37-0.8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575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181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06(11.5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032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39.9(7.8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B24E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>0.64(0.46-0.90)</w:t>
            </w:r>
          </w:p>
        </w:tc>
      </w:tr>
      <w:tr w:rsidR="006B1C6C" w:rsidRPr="006B1C6C" w14:paraId="30DAFC17" w14:textId="77777777" w:rsidTr="006D77B8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9206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Stro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C6BA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8(5.64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792D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2(4.30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A89C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91(0.54-1.55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4CC6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3B8C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6.6(4.84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27D3" w14:textId="77777777" w:rsidR="00FB4327" w:rsidRPr="006B1C6C" w:rsidRDefault="00FB4327" w:rsidP="00FB432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1.1(4.55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ABCF" w14:textId="77777777" w:rsidR="00FB4327" w:rsidRPr="006B1C6C" w:rsidRDefault="00FB4327" w:rsidP="00FB4327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6B1C6C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.89(0.57-1.39)</w:t>
            </w:r>
          </w:p>
        </w:tc>
      </w:tr>
    </w:tbl>
    <w:p w14:paraId="7B65BC41" w14:textId="1D660C31" w:rsidR="00DE23E8" w:rsidRPr="006B1C6C" w:rsidRDefault="00FB4327" w:rsidP="004B33CE">
      <w:pPr>
        <w:spacing w:before="0" w:after="0"/>
        <w:rPr>
          <w:rFonts w:cs="Times New Roman"/>
          <w:color w:val="000000" w:themeColor="text1"/>
          <w:szCs w:val="24"/>
        </w:rPr>
      </w:pPr>
      <w:r w:rsidRPr="006B1C6C">
        <w:rPr>
          <w:rFonts w:cs="Times New Roman" w:hint="eastAsia"/>
          <w:color w:val="000000" w:themeColor="text1"/>
          <w:szCs w:val="24"/>
        </w:rPr>
        <w:t>a:</w:t>
      </w:r>
      <w:r w:rsidRPr="006B1C6C">
        <w:rPr>
          <w:rFonts w:cs="Times New Roman"/>
          <w:color w:val="000000" w:themeColor="text1"/>
          <w:szCs w:val="24"/>
        </w:rPr>
        <w:t xml:space="preserve"> </w:t>
      </w:r>
      <w:r w:rsidR="00FE5377" w:rsidRPr="006B1C6C">
        <w:rPr>
          <w:rFonts w:cs="Times New Roman"/>
          <w:color w:val="000000" w:themeColor="text1"/>
          <w:szCs w:val="24"/>
        </w:rPr>
        <w:t>A</w:t>
      </w:r>
      <w:r w:rsidRPr="006B1C6C">
        <w:rPr>
          <w:rFonts w:cs="Times New Roman"/>
          <w:color w:val="000000" w:themeColor="text1"/>
          <w:szCs w:val="24"/>
        </w:rPr>
        <w:t xml:space="preserve">djustment for </w:t>
      </w:r>
      <w:bookmarkStart w:id="2" w:name="_Hlk99925399"/>
      <w:r w:rsidRPr="006B1C6C">
        <w:rPr>
          <w:rFonts w:cs="Times New Roman"/>
          <w:color w:val="000000" w:themeColor="text1"/>
          <w:szCs w:val="24"/>
        </w:rPr>
        <w:t>age, gender, occupation, education level, BMI, residence,</w:t>
      </w:r>
      <w:r w:rsidRPr="006B1C6C">
        <w:rPr>
          <w:color w:val="000000" w:themeColor="text1"/>
          <w:szCs w:val="24"/>
        </w:rPr>
        <w:t xml:space="preserve"> </w:t>
      </w:r>
      <w:r w:rsidRPr="006B1C6C">
        <w:rPr>
          <w:rFonts w:cs="Times New Roman"/>
          <w:color w:val="000000" w:themeColor="text1"/>
          <w:szCs w:val="24"/>
        </w:rPr>
        <w:t>smoking and alcohol consumption, consumption frequency of red meat, vegetables, and fruits</w:t>
      </w:r>
      <w:bookmarkEnd w:id="2"/>
      <w:r w:rsidR="00B57F14" w:rsidRPr="006B1C6C">
        <w:rPr>
          <w:rFonts w:cs="Times New Roman"/>
          <w:color w:val="000000" w:themeColor="text1"/>
          <w:szCs w:val="24"/>
        </w:rPr>
        <w:t>.</w:t>
      </w:r>
      <w:r w:rsidR="00F11C97" w:rsidRPr="006B1C6C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2A695F" w:rsidRPr="006B1C6C">
        <w:rPr>
          <w:color w:val="000000" w:themeColor="text1"/>
          <w:szCs w:val="24"/>
        </w:rPr>
        <w:t xml:space="preserve">Abbreviation: </w:t>
      </w:r>
      <w:r w:rsidR="00F46B45" w:rsidRPr="006B1C6C">
        <w:rPr>
          <w:color w:val="000000" w:themeColor="text1"/>
          <w:szCs w:val="24"/>
        </w:rPr>
        <w:t xml:space="preserve">OSCC, oral squamous cell carcinoma; </w:t>
      </w:r>
      <w:r w:rsidR="002A695F" w:rsidRPr="006B1C6C">
        <w:rPr>
          <w:color w:val="000000" w:themeColor="text1"/>
          <w:szCs w:val="24"/>
        </w:rPr>
        <w:t>PSM, propensity score matching; SIPTW, stabilized inverse probability of treatment weight</w:t>
      </w:r>
      <w:r w:rsidR="00F11C97" w:rsidRPr="006B1C6C">
        <w:rPr>
          <w:color w:val="000000" w:themeColor="text1"/>
          <w:szCs w:val="24"/>
        </w:rPr>
        <w:t xml:space="preserve">; </w:t>
      </w:r>
      <w:r w:rsidR="00F11C97" w:rsidRPr="006B1C6C">
        <w:rPr>
          <w:rFonts w:eastAsia="DengXian" w:cs="Times New Roman"/>
          <w:color w:val="000000" w:themeColor="text1"/>
          <w:szCs w:val="24"/>
          <w:lang w:eastAsia="zh-CN"/>
        </w:rPr>
        <w:t>OR (95%</w:t>
      </w:r>
      <w:r w:rsidR="004F062A" w:rsidRPr="006B1C6C">
        <w:rPr>
          <w:rFonts w:eastAsia="DengXian" w:cs="Times New Roman"/>
          <w:color w:val="000000" w:themeColor="text1"/>
          <w:szCs w:val="24"/>
          <w:lang w:eastAsia="zh-CN"/>
        </w:rPr>
        <w:t xml:space="preserve"> </w:t>
      </w:r>
      <w:r w:rsidR="00F11C97" w:rsidRPr="006B1C6C">
        <w:rPr>
          <w:rFonts w:eastAsia="DengXian" w:cs="Times New Roman"/>
          <w:color w:val="000000" w:themeColor="text1"/>
          <w:szCs w:val="24"/>
          <w:lang w:eastAsia="zh-CN"/>
        </w:rPr>
        <w:t xml:space="preserve">CI), </w:t>
      </w:r>
      <w:r w:rsidR="00F11C97" w:rsidRPr="006B1C6C">
        <w:rPr>
          <w:color w:val="000000" w:themeColor="text1"/>
          <w:szCs w:val="24"/>
        </w:rPr>
        <w:t>the odds ratio and its 95% confidence interval.</w:t>
      </w:r>
    </w:p>
    <w:sectPr w:rsidR="00DE23E8" w:rsidRPr="006B1C6C" w:rsidSect="00C328CE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D3376" w14:textId="77777777" w:rsidR="00A85A5F" w:rsidRDefault="00A85A5F" w:rsidP="00117666">
      <w:pPr>
        <w:spacing w:after="0"/>
      </w:pPr>
      <w:r>
        <w:separator/>
      </w:r>
    </w:p>
  </w:endnote>
  <w:endnote w:type="continuationSeparator" w:id="0">
    <w:p w14:paraId="0ED81AEF" w14:textId="77777777" w:rsidR="00A85A5F" w:rsidRDefault="00A85A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14877"/>
      <w:docPartObj>
        <w:docPartGallery w:val="Page Numbers (Bottom of Page)"/>
        <w:docPartUnique/>
      </w:docPartObj>
    </w:sdtPr>
    <w:sdtEndPr/>
    <w:sdtContent>
      <w:p w14:paraId="04F8093D" w14:textId="2816723E" w:rsidR="00440246" w:rsidRDefault="004402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B4D6A35" w14:textId="2F059A2A" w:rsidR="00995F6A" w:rsidRPr="00577C4C" w:rsidRDefault="006B1C6C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56000"/>
      <w:docPartObj>
        <w:docPartGallery w:val="Page Numbers (Bottom of Page)"/>
        <w:docPartUnique/>
      </w:docPartObj>
    </w:sdtPr>
    <w:sdtEndPr/>
    <w:sdtContent>
      <w:p w14:paraId="6CFAD119" w14:textId="5EB848B9" w:rsidR="00440246" w:rsidRDefault="004402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23C6AC9" w14:textId="77777777" w:rsidR="00B12638" w:rsidRDefault="00B12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1283D" w14:textId="77777777" w:rsidR="00A85A5F" w:rsidRDefault="00A85A5F" w:rsidP="00117666">
      <w:pPr>
        <w:spacing w:after="0"/>
      </w:pPr>
      <w:r>
        <w:separator/>
      </w:r>
    </w:p>
  </w:footnote>
  <w:footnote w:type="continuationSeparator" w:id="0">
    <w:p w14:paraId="31CF0234" w14:textId="77777777" w:rsidR="00A85A5F" w:rsidRDefault="00A85A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439122">
    <w:abstractNumId w:val="0"/>
  </w:num>
  <w:num w:numId="2" w16cid:durableId="1021856289">
    <w:abstractNumId w:val="4"/>
  </w:num>
  <w:num w:numId="3" w16cid:durableId="1678802921">
    <w:abstractNumId w:val="1"/>
  </w:num>
  <w:num w:numId="4" w16cid:durableId="1178694505">
    <w:abstractNumId w:val="5"/>
  </w:num>
  <w:num w:numId="5" w16cid:durableId="1700256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0403219">
    <w:abstractNumId w:val="3"/>
  </w:num>
  <w:num w:numId="7" w16cid:durableId="1251086360">
    <w:abstractNumId w:val="6"/>
  </w:num>
  <w:num w:numId="8" w16cid:durableId="26832916">
    <w:abstractNumId w:val="6"/>
  </w:num>
  <w:num w:numId="9" w16cid:durableId="270433417">
    <w:abstractNumId w:val="6"/>
  </w:num>
  <w:num w:numId="10" w16cid:durableId="671952821">
    <w:abstractNumId w:val="6"/>
  </w:num>
  <w:num w:numId="11" w16cid:durableId="844827655">
    <w:abstractNumId w:val="6"/>
  </w:num>
  <w:num w:numId="12" w16cid:durableId="852300568">
    <w:abstractNumId w:val="6"/>
  </w:num>
  <w:num w:numId="13" w16cid:durableId="400101305">
    <w:abstractNumId w:val="3"/>
  </w:num>
  <w:num w:numId="14" w16cid:durableId="1011028545">
    <w:abstractNumId w:val="2"/>
  </w:num>
  <w:num w:numId="15" w16cid:durableId="1866559306">
    <w:abstractNumId w:val="2"/>
  </w:num>
  <w:num w:numId="16" w16cid:durableId="192309791">
    <w:abstractNumId w:val="2"/>
  </w:num>
  <w:num w:numId="17" w16cid:durableId="1540166148">
    <w:abstractNumId w:val="2"/>
  </w:num>
  <w:num w:numId="18" w16cid:durableId="468324483">
    <w:abstractNumId w:val="2"/>
  </w:num>
  <w:num w:numId="19" w16cid:durableId="6615487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G0sDAwtjA1tjQ1MzFU0lEKTi0uzszPAykwNKgFAIbR6GEtAAAA"/>
  </w:docVars>
  <w:rsids>
    <w:rsidRoot w:val="00ED20B5"/>
    <w:rsid w:val="0001436A"/>
    <w:rsid w:val="00034304"/>
    <w:rsid w:val="00035434"/>
    <w:rsid w:val="00052A14"/>
    <w:rsid w:val="000573B1"/>
    <w:rsid w:val="00073752"/>
    <w:rsid w:val="00077080"/>
    <w:rsid w:val="00077D53"/>
    <w:rsid w:val="000E1262"/>
    <w:rsid w:val="00105FD9"/>
    <w:rsid w:val="00112490"/>
    <w:rsid w:val="0011762F"/>
    <w:rsid w:val="00117666"/>
    <w:rsid w:val="00126EFA"/>
    <w:rsid w:val="00150859"/>
    <w:rsid w:val="001549D3"/>
    <w:rsid w:val="00160065"/>
    <w:rsid w:val="0016465F"/>
    <w:rsid w:val="00177D84"/>
    <w:rsid w:val="00195E23"/>
    <w:rsid w:val="00222059"/>
    <w:rsid w:val="0023150E"/>
    <w:rsid w:val="0024604D"/>
    <w:rsid w:val="00267D18"/>
    <w:rsid w:val="00274347"/>
    <w:rsid w:val="002868E2"/>
    <w:rsid w:val="002869C3"/>
    <w:rsid w:val="002936E4"/>
    <w:rsid w:val="002A695F"/>
    <w:rsid w:val="002B0A9F"/>
    <w:rsid w:val="002B4A57"/>
    <w:rsid w:val="002C3455"/>
    <w:rsid w:val="002C74CA"/>
    <w:rsid w:val="003123F4"/>
    <w:rsid w:val="00324C2A"/>
    <w:rsid w:val="003544FB"/>
    <w:rsid w:val="003D2F2D"/>
    <w:rsid w:val="003F230C"/>
    <w:rsid w:val="003F4953"/>
    <w:rsid w:val="00401590"/>
    <w:rsid w:val="00411D58"/>
    <w:rsid w:val="00440246"/>
    <w:rsid w:val="00447801"/>
    <w:rsid w:val="00452E9C"/>
    <w:rsid w:val="004735C8"/>
    <w:rsid w:val="004947A6"/>
    <w:rsid w:val="004961FF"/>
    <w:rsid w:val="004B33CE"/>
    <w:rsid w:val="004B7476"/>
    <w:rsid w:val="004E2041"/>
    <w:rsid w:val="004E6F93"/>
    <w:rsid w:val="004F062A"/>
    <w:rsid w:val="00517A89"/>
    <w:rsid w:val="00522298"/>
    <w:rsid w:val="005250F2"/>
    <w:rsid w:val="005264CA"/>
    <w:rsid w:val="00537BFE"/>
    <w:rsid w:val="00543404"/>
    <w:rsid w:val="005454FD"/>
    <w:rsid w:val="005532D6"/>
    <w:rsid w:val="00561ADC"/>
    <w:rsid w:val="005924CA"/>
    <w:rsid w:val="00593EEA"/>
    <w:rsid w:val="005A5EEE"/>
    <w:rsid w:val="005A7669"/>
    <w:rsid w:val="005F3F0F"/>
    <w:rsid w:val="0061121E"/>
    <w:rsid w:val="006375C7"/>
    <w:rsid w:val="00654E8F"/>
    <w:rsid w:val="00660D05"/>
    <w:rsid w:val="006820B1"/>
    <w:rsid w:val="00682DAF"/>
    <w:rsid w:val="00685FA2"/>
    <w:rsid w:val="006B1C6C"/>
    <w:rsid w:val="006B7D14"/>
    <w:rsid w:val="006D01E8"/>
    <w:rsid w:val="006D0472"/>
    <w:rsid w:val="006D0892"/>
    <w:rsid w:val="006E306E"/>
    <w:rsid w:val="006E4EA0"/>
    <w:rsid w:val="00701727"/>
    <w:rsid w:val="0070566C"/>
    <w:rsid w:val="00710E76"/>
    <w:rsid w:val="00714C50"/>
    <w:rsid w:val="00725A7D"/>
    <w:rsid w:val="007501BE"/>
    <w:rsid w:val="00752A05"/>
    <w:rsid w:val="007651B6"/>
    <w:rsid w:val="00773B36"/>
    <w:rsid w:val="0078705C"/>
    <w:rsid w:val="00790BB3"/>
    <w:rsid w:val="007942DD"/>
    <w:rsid w:val="007C206C"/>
    <w:rsid w:val="007D4A19"/>
    <w:rsid w:val="007E6291"/>
    <w:rsid w:val="00816BAD"/>
    <w:rsid w:val="00817DD6"/>
    <w:rsid w:val="0083759F"/>
    <w:rsid w:val="00846E3D"/>
    <w:rsid w:val="008648E1"/>
    <w:rsid w:val="008820FF"/>
    <w:rsid w:val="00885156"/>
    <w:rsid w:val="00892C0D"/>
    <w:rsid w:val="008B34BC"/>
    <w:rsid w:val="00901641"/>
    <w:rsid w:val="009151AA"/>
    <w:rsid w:val="0093429D"/>
    <w:rsid w:val="009371E1"/>
    <w:rsid w:val="00943573"/>
    <w:rsid w:val="00961BA1"/>
    <w:rsid w:val="00964134"/>
    <w:rsid w:val="00970F7D"/>
    <w:rsid w:val="009916DB"/>
    <w:rsid w:val="00994A3D"/>
    <w:rsid w:val="009A3E22"/>
    <w:rsid w:val="009A7053"/>
    <w:rsid w:val="009C2B12"/>
    <w:rsid w:val="00A174D9"/>
    <w:rsid w:val="00A31981"/>
    <w:rsid w:val="00A81E8E"/>
    <w:rsid w:val="00A85A5F"/>
    <w:rsid w:val="00AA02EE"/>
    <w:rsid w:val="00AA0551"/>
    <w:rsid w:val="00AA4D24"/>
    <w:rsid w:val="00AB6715"/>
    <w:rsid w:val="00AE0B40"/>
    <w:rsid w:val="00AF2209"/>
    <w:rsid w:val="00AF54BD"/>
    <w:rsid w:val="00AF5EBC"/>
    <w:rsid w:val="00B12638"/>
    <w:rsid w:val="00B1671E"/>
    <w:rsid w:val="00B25EB8"/>
    <w:rsid w:val="00B37F4D"/>
    <w:rsid w:val="00B57F14"/>
    <w:rsid w:val="00BA4FDB"/>
    <w:rsid w:val="00C263E7"/>
    <w:rsid w:val="00C27B47"/>
    <w:rsid w:val="00C328CE"/>
    <w:rsid w:val="00C35695"/>
    <w:rsid w:val="00C52A7B"/>
    <w:rsid w:val="00C56BAF"/>
    <w:rsid w:val="00C679AA"/>
    <w:rsid w:val="00C75972"/>
    <w:rsid w:val="00C94CEB"/>
    <w:rsid w:val="00CA0B15"/>
    <w:rsid w:val="00CC7387"/>
    <w:rsid w:val="00CD066B"/>
    <w:rsid w:val="00CE4FEE"/>
    <w:rsid w:val="00CF2703"/>
    <w:rsid w:val="00CF2F9F"/>
    <w:rsid w:val="00D060CF"/>
    <w:rsid w:val="00DB59C3"/>
    <w:rsid w:val="00DC259A"/>
    <w:rsid w:val="00DE23E8"/>
    <w:rsid w:val="00DE5BEE"/>
    <w:rsid w:val="00E4098C"/>
    <w:rsid w:val="00E52377"/>
    <w:rsid w:val="00E537AD"/>
    <w:rsid w:val="00E64E17"/>
    <w:rsid w:val="00E866C9"/>
    <w:rsid w:val="00EA3D3C"/>
    <w:rsid w:val="00EC090A"/>
    <w:rsid w:val="00EC573A"/>
    <w:rsid w:val="00ED0058"/>
    <w:rsid w:val="00ED20B5"/>
    <w:rsid w:val="00EF5E76"/>
    <w:rsid w:val="00F06B68"/>
    <w:rsid w:val="00F11C97"/>
    <w:rsid w:val="00F20407"/>
    <w:rsid w:val="00F22B0A"/>
    <w:rsid w:val="00F270A5"/>
    <w:rsid w:val="00F46900"/>
    <w:rsid w:val="00F46B45"/>
    <w:rsid w:val="00F61D89"/>
    <w:rsid w:val="00F97FC6"/>
    <w:rsid w:val="00FB4327"/>
    <w:rsid w:val="00FC77F9"/>
    <w:rsid w:val="00FE5377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05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论文正文"/>
    <w:basedOn w:val="Normal"/>
    <w:link w:val="a0"/>
    <w:autoRedefine/>
    <w:qFormat/>
    <w:rsid w:val="00B12638"/>
    <w:pPr>
      <w:widowControl w:val="0"/>
      <w:spacing w:before="0" w:after="0" w:line="360" w:lineRule="auto"/>
      <w:ind w:firstLineChars="200" w:firstLine="480"/>
      <w:jc w:val="both"/>
    </w:pPr>
    <w:rPr>
      <w:rFonts w:eastAsia="SimSun" w:cs="Times New Roman"/>
      <w:color w:val="0000E1"/>
      <w:kern w:val="2"/>
      <w:szCs w:val="24"/>
      <w:lang w:eastAsia="zh-CN"/>
    </w:rPr>
  </w:style>
  <w:style w:type="character" w:customStyle="1" w:styleId="a0">
    <w:name w:val="论文正文 字符"/>
    <w:basedOn w:val="DefaultParagraphFont"/>
    <w:link w:val="a"/>
    <w:rsid w:val="00B12638"/>
    <w:rPr>
      <w:rFonts w:ascii="Times New Roman" w:eastAsia="SimSun" w:hAnsi="Times New Roman" w:cs="Times New Roman"/>
      <w:color w:val="0000E1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3</cp:revision>
  <cp:lastPrinted>2013-10-03T12:51:00Z</cp:lastPrinted>
  <dcterms:created xsi:type="dcterms:W3CDTF">2022-06-17T09:02:00Z</dcterms:created>
  <dcterms:modified xsi:type="dcterms:W3CDTF">2022-06-17T09:03:00Z</dcterms:modified>
</cp:coreProperties>
</file>